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3608"/>
        <w:gridCol w:w="3597"/>
      </w:tblGrid>
      <w:tr w:rsidR="0063714E" w14:paraId="09B82B0A" w14:textId="77777777" w:rsidTr="0063714E">
        <w:tc>
          <w:tcPr>
            <w:tcW w:w="1271" w:type="dxa"/>
          </w:tcPr>
          <w:p w14:paraId="30E9D496" w14:textId="2E5357D4" w:rsidR="0063714E" w:rsidRDefault="0063714E">
            <w:bookmarkStart w:id="0" w:name="_GoBack"/>
            <w:bookmarkEnd w:id="0"/>
            <w:r>
              <w:rPr>
                <w:rFonts w:hint="eastAsia"/>
              </w:rPr>
              <w:t>S</w:t>
            </w:r>
            <w:r>
              <w:t>TMN1</w:t>
            </w:r>
          </w:p>
        </w:tc>
        <w:tc>
          <w:tcPr>
            <w:tcW w:w="4255" w:type="dxa"/>
          </w:tcPr>
          <w:p w14:paraId="158D3B43" w14:textId="4AF034A8" w:rsidR="0063714E" w:rsidRPr="0063714E" w:rsidRDefault="0063714E" w:rsidP="0063714E">
            <w:pPr>
              <w:widowControl/>
              <w:jc w:val="left"/>
              <w:rPr>
                <w:rFonts w:hint="eastAsia"/>
              </w:rPr>
            </w:pPr>
            <w:r>
              <w:rPr>
                <w:rFonts w:ascii="DengXian" w:eastAsia="DengXian" w:hAnsi="DengXian"/>
                <w:color w:val="000000"/>
                <w:sz w:val="20"/>
                <w:szCs w:val="20"/>
                <w:shd w:val="clear" w:color="auto" w:fill="FFFFFF"/>
              </w:rPr>
              <w:t xml:space="preserve">Human: </w:t>
            </w:r>
            <w:r>
              <w:rPr>
                <w:rFonts w:ascii="DengXian" w:eastAsia="DengXian" w:hAnsi="DengXian" w:hint="eastAsia"/>
                <w:color w:val="000000"/>
                <w:sz w:val="20"/>
                <w:szCs w:val="20"/>
                <w:shd w:val="clear" w:color="auto" w:fill="FFFFFF"/>
              </w:rPr>
              <w:t>GCCCTCGGTCAAAAGAATCTG</w:t>
            </w:r>
          </w:p>
        </w:tc>
        <w:tc>
          <w:tcPr>
            <w:tcW w:w="2764" w:type="dxa"/>
          </w:tcPr>
          <w:p w14:paraId="662738BA" w14:textId="7C20F129" w:rsidR="0063714E" w:rsidRDefault="0063714E" w:rsidP="0063714E">
            <w:pPr>
              <w:widowControl/>
              <w:jc w:val="left"/>
              <w:rPr>
                <w:rFonts w:hint="eastAsia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  <w:shd w:val="clear" w:color="auto" w:fill="FFFFFF"/>
              </w:rPr>
              <w:t>TGCTTCAAGACCTCAGCTTCA</w:t>
            </w:r>
          </w:p>
        </w:tc>
      </w:tr>
      <w:tr w:rsidR="0063714E" w14:paraId="331E5C7D" w14:textId="77777777" w:rsidTr="0063714E">
        <w:tc>
          <w:tcPr>
            <w:tcW w:w="1271" w:type="dxa"/>
          </w:tcPr>
          <w:p w14:paraId="7957CE95" w14:textId="48E2DF17" w:rsidR="0063714E" w:rsidRDefault="0063714E">
            <w:r>
              <w:rPr>
                <w:rFonts w:hint="eastAsia"/>
              </w:rPr>
              <w:t>T</w:t>
            </w:r>
            <w:r>
              <w:t>XNIP</w:t>
            </w:r>
          </w:p>
        </w:tc>
        <w:tc>
          <w:tcPr>
            <w:tcW w:w="4255" w:type="dxa"/>
          </w:tcPr>
          <w:p w14:paraId="389D33EC" w14:textId="56F810B0" w:rsidR="0063714E" w:rsidRPr="0063714E" w:rsidRDefault="0063714E" w:rsidP="0063714E">
            <w:pPr>
              <w:widowControl/>
              <w:jc w:val="left"/>
              <w:rPr>
                <w:rFonts w:asciiTheme="minorEastAsia" w:hAnsiTheme="minorEastAsia" w:hint="eastAsia"/>
                <w:sz w:val="20"/>
                <w:szCs w:val="20"/>
              </w:rPr>
            </w:pPr>
            <w:r>
              <w:rPr>
                <w:rFonts w:hint="eastAsia"/>
              </w:rPr>
              <w:t>H</w:t>
            </w:r>
            <w:r>
              <w:t>uman:</w:t>
            </w:r>
            <w:r>
              <w:rPr>
                <w:rFonts w:ascii="Lucida Grande" w:hAnsi="Lucida Grande" w:cs="Lucida Grande"/>
                <w:color w:val="000000"/>
                <w:szCs w:val="21"/>
                <w:shd w:val="clear" w:color="auto" w:fill="FFFFFF"/>
              </w:rPr>
              <w:t xml:space="preserve"> </w:t>
            </w:r>
            <w:r w:rsidRPr="0063714E">
              <w:rPr>
                <w:rFonts w:asciiTheme="minorEastAsia" w:hAnsiTheme="minorEastAsia" w:cs="Lucida Grande"/>
                <w:color w:val="000000"/>
                <w:sz w:val="20"/>
                <w:szCs w:val="20"/>
                <w:shd w:val="clear" w:color="auto" w:fill="FFFFFF"/>
              </w:rPr>
              <w:t>GCCACACTTACCTTGCCAAT</w:t>
            </w:r>
          </w:p>
        </w:tc>
        <w:tc>
          <w:tcPr>
            <w:tcW w:w="2764" w:type="dxa"/>
          </w:tcPr>
          <w:p w14:paraId="01DDC013" w14:textId="48F14E5A" w:rsidR="0063714E" w:rsidRPr="0063714E" w:rsidRDefault="0063714E" w:rsidP="0063714E">
            <w:pPr>
              <w:widowControl/>
              <w:jc w:val="left"/>
              <w:rPr>
                <w:rFonts w:eastAsiaTheme="minorHAnsi" w:hint="eastAsia"/>
                <w:sz w:val="20"/>
                <w:szCs w:val="20"/>
              </w:rPr>
            </w:pPr>
            <w:r w:rsidRPr="0063714E">
              <w:rPr>
                <w:rFonts w:eastAsiaTheme="minorHAnsi" w:cs="Lucida Grande"/>
                <w:color w:val="000000"/>
                <w:sz w:val="20"/>
                <w:szCs w:val="20"/>
                <w:shd w:val="clear" w:color="auto" w:fill="FFFFFF"/>
              </w:rPr>
              <w:t>TTGGATCCAGGAACGCTAAC</w:t>
            </w:r>
          </w:p>
        </w:tc>
      </w:tr>
      <w:tr w:rsidR="0063714E" w14:paraId="30F18DA8" w14:textId="77777777" w:rsidTr="0063714E">
        <w:tc>
          <w:tcPr>
            <w:tcW w:w="1271" w:type="dxa"/>
          </w:tcPr>
          <w:p w14:paraId="2ECEFB1C" w14:textId="323C9BBF" w:rsidR="0063714E" w:rsidRDefault="0063714E">
            <w:r>
              <w:rPr>
                <w:rFonts w:hint="eastAsia"/>
              </w:rPr>
              <w:t>C</w:t>
            </w:r>
            <w:r>
              <w:t>AV1</w:t>
            </w:r>
          </w:p>
        </w:tc>
        <w:tc>
          <w:tcPr>
            <w:tcW w:w="4255" w:type="dxa"/>
          </w:tcPr>
          <w:p w14:paraId="55842787" w14:textId="2C978643" w:rsidR="0063714E" w:rsidRPr="0063714E" w:rsidRDefault="0063714E" w:rsidP="0063714E">
            <w:pPr>
              <w:widowControl/>
              <w:jc w:val="left"/>
              <w:rPr>
                <w:rFonts w:eastAsiaTheme="minorHAnsi" w:hint="eastAsia"/>
                <w:sz w:val="20"/>
                <w:szCs w:val="20"/>
              </w:rPr>
            </w:pPr>
            <w:r>
              <w:rPr>
                <w:rFonts w:hint="eastAsia"/>
              </w:rPr>
              <w:t>H</w:t>
            </w:r>
            <w:r>
              <w:t>uman:</w:t>
            </w:r>
            <w:r>
              <w:rPr>
                <w:rFonts w:ascii="Lucida Grande" w:hAnsi="Lucida Grande" w:cs="Lucida Grande"/>
                <w:color w:val="000000"/>
                <w:szCs w:val="21"/>
                <w:shd w:val="clear" w:color="auto" w:fill="FFFFFF"/>
              </w:rPr>
              <w:t xml:space="preserve"> </w:t>
            </w:r>
            <w:r w:rsidRPr="0063714E">
              <w:rPr>
                <w:rFonts w:eastAsiaTheme="minorHAnsi" w:cs="Lucida Grande"/>
                <w:color w:val="000000"/>
                <w:sz w:val="20"/>
                <w:szCs w:val="20"/>
                <w:shd w:val="clear" w:color="auto" w:fill="FFFFFF"/>
              </w:rPr>
              <w:t>CATCCCGATGGCACTCATCTG</w:t>
            </w:r>
          </w:p>
        </w:tc>
        <w:tc>
          <w:tcPr>
            <w:tcW w:w="2764" w:type="dxa"/>
          </w:tcPr>
          <w:p w14:paraId="49ED5563" w14:textId="1BBC85F7" w:rsidR="0063714E" w:rsidRPr="0063714E" w:rsidRDefault="0063714E" w:rsidP="0063714E">
            <w:pPr>
              <w:widowControl/>
              <w:jc w:val="left"/>
              <w:rPr>
                <w:rFonts w:eastAsiaTheme="minorHAnsi" w:hint="eastAsia"/>
                <w:sz w:val="20"/>
                <w:szCs w:val="20"/>
              </w:rPr>
            </w:pPr>
            <w:r>
              <w:rPr>
                <w:rStyle w:val="apple-converted-space"/>
                <w:rFonts w:ascii="Lucida Grande" w:hAnsi="Lucida Grande" w:cs="Lucida Grande"/>
                <w:color w:val="000000"/>
                <w:szCs w:val="21"/>
                <w:shd w:val="clear" w:color="auto" w:fill="FFFFFF"/>
              </w:rPr>
              <w:t> </w:t>
            </w:r>
            <w:r w:rsidRPr="0063714E">
              <w:rPr>
                <w:rFonts w:eastAsiaTheme="minorHAnsi" w:cs="Lucida Grande"/>
                <w:color w:val="000000"/>
                <w:sz w:val="20"/>
                <w:szCs w:val="20"/>
                <w:shd w:val="clear" w:color="auto" w:fill="FFFFFF"/>
              </w:rPr>
              <w:t>TGCACTGAATCTCAATCAATCAGGAAG</w:t>
            </w:r>
          </w:p>
        </w:tc>
      </w:tr>
      <w:tr w:rsidR="0063714E" w14:paraId="012B1362" w14:textId="77777777" w:rsidTr="0063714E">
        <w:tc>
          <w:tcPr>
            <w:tcW w:w="1271" w:type="dxa"/>
          </w:tcPr>
          <w:p w14:paraId="3DD445F1" w14:textId="309A9CDE" w:rsidR="0063714E" w:rsidRDefault="0063714E">
            <w:r>
              <w:rPr>
                <w:rFonts w:hint="eastAsia"/>
              </w:rPr>
              <w:t>D</w:t>
            </w:r>
            <w:r>
              <w:t>DIT4L</w:t>
            </w:r>
          </w:p>
        </w:tc>
        <w:tc>
          <w:tcPr>
            <w:tcW w:w="4255" w:type="dxa"/>
          </w:tcPr>
          <w:p w14:paraId="138BF536" w14:textId="3EDDCE1E" w:rsidR="0063714E" w:rsidRDefault="0063714E">
            <w:r>
              <w:rPr>
                <w:rFonts w:hint="eastAsia"/>
              </w:rPr>
              <w:t>H</w:t>
            </w:r>
            <w:r>
              <w:t xml:space="preserve">uman: </w:t>
            </w:r>
            <w:r w:rsidRPr="0063714E">
              <w:t>TGCTCAAAGGTCCTTGTCCC</w:t>
            </w:r>
          </w:p>
        </w:tc>
        <w:tc>
          <w:tcPr>
            <w:tcW w:w="2764" w:type="dxa"/>
          </w:tcPr>
          <w:p w14:paraId="7B4AD71B" w14:textId="3F9ED9B9" w:rsidR="0063714E" w:rsidRDefault="0063714E">
            <w:r w:rsidRPr="0063714E">
              <w:t>CGTGCATAACACAACCTCGC</w:t>
            </w:r>
          </w:p>
        </w:tc>
      </w:tr>
    </w:tbl>
    <w:p w14:paraId="0D9CE1D6" w14:textId="77777777" w:rsidR="008D5BBF" w:rsidRDefault="001320FA"/>
    <w:sectPr w:rsidR="008D5BBF" w:rsidSect="001E5E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4E"/>
    <w:rsid w:val="000275AD"/>
    <w:rsid w:val="00056D3B"/>
    <w:rsid w:val="00077878"/>
    <w:rsid w:val="000813D2"/>
    <w:rsid w:val="000D1504"/>
    <w:rsid w:val="000E02F5"/>
    <w:rsid w:val="000E546B"/>
    <w:rsid w:val="000F156D"/>
    <w:rsid w:val="0011068C"/>
    <w:rsid w:val="00111B2A"/>
    <w:rsid w:val="00125B4C"/>
    <w:rsid w:val="001320FA"/>
    <w:rsid w:val="00141240"/>
    <w:rsid w:val="00156592"/>
    <w:rsid w:val="00196960"/>
    <w:rsid w:val="0019797A"/>
    <w:rsid w:val="001B5EA7"/>
    <w:rsid w:val="001C4FA0"/>
    <w:rsid w:val="001E5EE0"/>
    <w:rsid w:val="001F1AE9"/>
    <w:rsid w:val="001F257A"/>
    <w:rsid w:val="00210221"/>
    <w:rsid w:val="00213178"/>
    <w:rsid w:val="00236347"/>
    <w:rsid w:val="00245ED3"/>
    <w:rsid w:val="002531C0"/>
    <w:rsid w:val="002567E3"/>
    <w:rsid w:val="00276560"/>
    <w:rsid w:val="00293026"/>
    <w:rsid w:val="002A24DE"/>
    <w:rsid w:val="002B62C3"/>
    <w:rsid w:val="002D0E57"/>
    <w:rsid w:val="003001B4"/>
    <w:rsid w:val="003248C5"/>
    <w:rsid w:val="00345A1C"/>
    <w:rsid w:val="003540C3"/>
    <w:rsid w:val="00370A81"/>
    <w:rsid w:val="003A7A51"/>
    <w:rsid w:val="003A7B55"/>
    <w:rsid w:val="003D7953"/>
    <w:rsid w:val="0040130E"/>
    <w:rsid w:val="00441BD0"/>
    <w:rsid w:val="004431C5"/>
    <w:rsid w:val="00451394"/>
    <w:rsid w:val="00464311"/>
    <w:rsid w:val="00466019"/>
    <w:rsid w:val="0049570F"/>
    <w:rsid w:val="00496FE0"/>
    <w:rsid w:val="004A282E"/>
    <w:rsid w:val="004B147D"/>
    <w:rsid w:val="004C7746"/>
    <w:rsid w:val="004E2F74"/>
    <w:rsid w:val="004F3A67"/>
    <w:rsid w:val="004F5683"/>
    <w:rsid w:val="00523774"/>
    <w:rsid w:val="00544A85"/>
    <w:rsid w:val="00572AA8"/>
    <w:rsid w:val="00584064"/>
    <w:rsid w:val="00591FFC"/>
    <w:rsid w:val="00597ED9"/>
    <w:rsid w:val="005C0067"/>
    <w:rsid w:val="005C017F"/>
    <w:rsid w:val="00613633"/>
    <w:rsid w:val="0063714E"/>
    <w:rsid w:val="00650229"/>
    <w:rsid w:val="0065373F"/>
    <w:rsid w:val="006660ED"/>
    <w:rsid w:val="00667513"/>
    <w:rsid w:val="006B35C2"/>
    <w:rsid w:val="006B3D77"/>
    <w:rsid w:val="006B78A0"/>
    <w:rsid w:val="006C054E"/>
    <w:rsid w:val="006C226C"/>
    <w:rsid w:val="006C7789"/>
    <w:rsid w:val="006F214D"/>
    <w:rsid w:val="00724C8C"/>
    <w:rsid w:val="00740102"/>
    <w:rsid w:val="0075061B"/>
    <w:rsid w:val="0077001C"/>
    <w:rsid w:val="00771E88"/>
    <w:rsid w:val="00784AC9"/>
    <w:rsid w:val="007A0B0A"/>
    <w:rsid w:val="00814B94"/>
    <w:rsid w:val="00827B71"/>
    <w:rsid w:val="00872C9C"/>
    <w:rsid w:val="00875927"/>
    <w:rsid w:val="008C17E9"/>
    <w:rsid w:val="008C241A"/>
    <w:rsid w:val="008C3F21"/>
    <w:rsid w:val="008D2E6E"/>
    <w:rsid w:val="008D7502"/>
    <w:rsid w:val="008E6804"/>
    <w:rsid w:val="00913371"/>
    <w:rsid w:val="00970C23"/>
    <w:rsid w:val="009A0278"/>
    <w:rsid w:val="009C3107"/>
    <w:rsid w:val="009C4529"/>
    <w:rsid w:val="009C6E2A"/>
    <w:rsid w:val="009D5A4F"/>
    <w:rsid w:val="009E69EE"/>
    <w:rsid w:val="00A05A68"/>
    <w:rsid w:val="00A109A0"/>
    <w:rsid w:val="00A33050"/>
    <w:rsid w:val="00A7186E"/>
    <w:rsid w:val="00A820AD"/>
    <w:rsid w:val="00AC2D4C"/>
    <w:rsid w:val="00AC2E57"/>
    <w:rsid w:val="00AC7479"/>
    <w:rsid w:val="00B304C4"/>
    <w:rsid w:val="00B624C6"/>
    <w:rsid w:val="00B67208"/>
    <w:rsid w:val="00B775D0"/>
    <w:rsid w:val="00B8402E"/>
    <w:rsid w:val="00B907FC"/>
    <w:rsid w:val="00B91085"/>
    <w:rsid w:val="00B92271"/>
    <w:rsid w:val="00B94C34"/>
    <w:rsid w:val="00BA4162"/>
    <w:rsid w:val="00BC319F"/>
    <w:rsid w:val="00BC5E1B"/>
    <w:rsid w:val="00BF7CAF"/>
    <w:rsid w:val="00C23437"/>
    <w:rsid w:val="00C24062"/>
    <w:rsid w:val="00C37626"/>
    <w:rsid w:val="00C81EB6"/>
    <w:rsid w:val="00C84CAB"/>
    <w:rsid w:val="00C90D11"/>
    <w:rsid w:val="00CA641B"/>
    <w:rsid w:val="00CC053B"/>
    <w:rsid w:val="00CE02F9"/>
    <w:rsid w:val="00CE313A"/>
    <w:rsid w:val="00CE6773"/>
    <w:rsid w:val="00CF27CE"/>
    <w:rsid w:val="00D069F2"/>
    <w:rsid w:val="00D110D9"/>
    <w:rsid w:val="00D13499"/>
    <w:rsid w:val="00D34B80"/>
    <w:rsid w:val="00D643CD"/>
    <w:rsid w:val="00D80D2C"/>
    <w:rsid w:val="00DA5CAA"/>
    <w:rsid w:val="00DD5622"/>
    <w:rsid w:val="00DE3C96"/>
    <w:rsid w:val="00DE6E39"/>
    <w:rsid w:val="00E1540D"/>
    <w:rsid w:val="00E531CA"/>
    <w:rsid w:val="00EA0C21"/>
    <w:rsid w:val="00EB1498"/>
    <w:rsid w:val="00EB5A7C"/>
    <w:rsid w:val="00F11EDE"/>
    <w:rsid w:val="00F15DD7"/>
    <w:rsid w:val="00F43326"/>
    <w:rsid w:val="00F51864"/>
    <w:rsid w:val="00F759BD"/>
    <w:rsid w:val="00F76629"/>
    <w:rsid w:val="00FB5EAE"/>
    <w:rsid w:val="00FC3DA2"/>
    <w:rsid w:val="00FD13D5"/>
    <w:rsid w:val="00FE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F66B5"/>
  <w15:chartTrackingRefBased/>
  <w15:docId w15:val="{2FCF3BC5-C509-A848-9BF7-1B685A6AD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7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37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6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5T04:59:00Z</dcterms:created>
  <dcterms:modified xsi:type="dcterms:W3CDTF">2022-07-25T05:06:00Z</dcterms:modified>
</cp:coreProperties>
</file>